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DE959" w14:textId="01EC0353" w:rsidR="002A2182" w:rsidRPr="002A2182" w:rsidRDefault="002A218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2182">
        <w:rPr>
          <w:rFonts w:ascii="Times New Roman" w:hAnsi="Times New Roman" w:cs="Times New Roman"/>
          <w:b/>
          <w:bCs/>
          <w:sz w:val="20"/>
          <w:szCs w:val="20"/>
        </w:rPr>
        <w:t>Supplementary Table 3. Instrumental variables for cardiovascular diseases and the estimated effects on rapid eye movement sleep behavior disorder.</w:t>
      </w:r>
    </w:p>
    <w:tbl>
      <w:tblPr>
        <w:tblW w:w="12962" w:type="dxa"/>
        <w:tblLook w:val="04A0" w:firstRow="1" w:lastRow="0" w:firstColumn="1" w:lastColumn="0" w:noHBand="0" w:noVBand="1"/>
      </w:tblPr>
      <w:tblGrid>
        <w:gridCol w:w="1261"/>
        <w:gridCol w:w="1060"/>
        <w:gridCol w:w="1140"/>
        <w:gridCol w:w="1040"/>
        <w:gridCol w:w="1040"/>
        <w:gridCol w:w="1060"/>
        <w:gridCol w:w="925"/>
        <w:gridCol w:w="803"/>
        <w:gridCol w:w="1453"/>
        <w:gridCol w:w="1162"/>
        <w:gridCol w:w="1009"/>
        <w:gridCol w:w="1009"/>
      </w:tblGrid>
      <w:tr w:rsidR="002A2182" w:rsidRPr="002A2182" w14:paraId="72E30D2B" w14:textId="77777777" w:rsidTr="002A2182">
        <w:trPr>
          <w:trHeight w:val="280"/>
        </w:trPr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3B9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326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FA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B31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8C1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EE7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C1A3" w14:textId="6C14F0BF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posure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80D3" w14:textId="04B11151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tcome</w:t>
            </w:r>
          </w:p>
        </w:tc>
      </w:tr>
      <w:tr w:rsidR="002A2182" w:rsidRPr="002A2182" w14:paraId="1F6EE6F6" w14:textId="77777777" w:rsidTr="002A2182">
        <w:trPr>
          <w:trHeight w:val="280"/>
        </w:trPr>
        <w:tc>
          <w:tcPr>
            <w:tcW w:w="1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D27D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DB79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847C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6CB8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9D36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FF17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EE39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88F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803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585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728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715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A2182" w:rsidRPr="002A2182" w14:paraId="187B9A46" w14:textId="77777777" w:rsidTr="002A2182">
        <w:trPr>
          <w:trHeight w:val="280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2D9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5CA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B90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D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961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BBF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8A7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80C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21F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79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0C7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0CB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6DD498DF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D3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34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E28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6CA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677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214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70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61F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71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BA7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8B5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6E-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7AF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9CF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8E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</w:tr>
      <w:tr w:rsidR="002A2182" w:rsidRPr="002A2182" w14:paraId="033D4464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A17E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42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29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CA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7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2F2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5D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44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C53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33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52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1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7EA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51E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4CE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</w:tr>
      <w:tr w:rsidR="002A2182" w:rsidRPr="002A2182" w14:paraId="3D2C25D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573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07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BD3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98F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49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F4D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25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E8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53B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B07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FA5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E-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8FE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AEF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56B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2A2182" w:rsidRPr="002A2182" w14:paraId="7476609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528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373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632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D18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16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775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1C0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D13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61E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DD5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BF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F8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9C7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3D3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</w:tr>
      <w:tr w:rsidR="002A2182" w:rsidRPr="002A2182" w14:paraId="1F42B25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533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59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BD5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AF8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87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068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913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A8B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E7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02C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A7A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00C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618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6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</w:tr>
      <w:tr w:rsidR="002A2182" w:rsidRPr="002A2182" w14:paraId="347A482E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883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74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E9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D10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8337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20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C3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3D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C15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4D9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A1E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1B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FEA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0FD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 w:rsidR="002A2182" w:rsidRPr="002A2182" w14:paraId="4A3AC3B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D27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42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38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CFE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09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EE0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CBE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E69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F29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929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294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901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84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ABC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:rsidR="002A2182" w:rsidRPr="002A2182" w14:paraId="5A8CCE0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5D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316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BF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89E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BB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2F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55C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A09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B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9DD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5D0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AF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232F6BA0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A05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7586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03D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173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205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825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B9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5D2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3A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F8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930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EB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39B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AA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4871FE4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B13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4311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626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E86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732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5DA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DBC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550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C62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CE5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D49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AD4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0DC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544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2E3E8C28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416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34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366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F7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677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A23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B8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B9C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704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A9C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7B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0E-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5FF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AF9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2A4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</w:tr>
      <w:tr w:rsidR="002A2182" w:rsidRPr="002A2182" w14:paraId="68FFB0C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B45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668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722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4E7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525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F97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C94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B4F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D58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A3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5C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1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F1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72C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021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</w:tr>
      <w:tr w:rsidR="002A2182" w:rsidRPr="002A2182" w14:paraId="74848A6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145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42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8C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43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7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6A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77F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930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11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885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7D1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05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30E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7B4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</w:tr>
      <w:tr w:rsidR="002A2182" w:rsidRPr="002A2182" w14:paraId="0B9C9BA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CC8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07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ACD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43A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49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F4F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D1B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455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98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0C6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01D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E-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86C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48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408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2A2182" w:rsidRPr="002A2182" w14:paraId="758EE58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737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32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8A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FEC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700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10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888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ECC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147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089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63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265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C8E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11B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</w:tr>
      <w:tr w:rsidR="002A2182" w:rsidRPr="002A2182" w14:paraId="656CD3E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5726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845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094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8C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884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04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155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5C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746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A1D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7A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97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10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791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2A2182" w:rsidRPr="002A2182" w14:paraId="596B057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F9E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42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8D0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FE9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09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E32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82D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885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2C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2D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A2E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270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1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2D0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:rsidR="002A2182" w:rsidRPr="002A2182" w14:paraId="2869A6CE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7F51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458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421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AA0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91A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6A5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2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34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7F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FDA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2B8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28D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27B42E3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EE3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10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D6A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AB5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157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62E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1AA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BA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8CC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E7A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4D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EC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E6C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C3E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2A2182" w:rsidRPr="002A2182" w14:paraId="0024F63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F88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07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132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920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49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5F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71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799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6A7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542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BAC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57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64B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00F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2A2182" w:rsidRPr="002A2182" w14:paraId="24E936F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8B12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20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00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3BB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010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F4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91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957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0CB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8B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D6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CFF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4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3CF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2A2182" w:rsidRPr="002A2182" w14:paraId="741E1D41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43A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7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02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CA1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7107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E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559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AF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C64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75D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E5F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EA3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15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C62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</w:tr>
      <w:tr w:rsidR="002A2182" w:rsidRPr="002A2182" w14:paraId="0E8CCA14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012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DD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19B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1D5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CF5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524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77A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70A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88F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03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3B7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C50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350C89D0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076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6390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E5B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B8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306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4F3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F0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B8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D34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6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57E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18D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43A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025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</w:tr>
      <w:tr w:rsidR="002A2182" w:rsidRPr="002A2182" w14:paraId="7563F243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D1F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66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60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9B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685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C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F62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FC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B5C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1A4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8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E-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3FE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F1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4B3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 w:rsidR="002A2182" w:rsidRPr="002A2182" w14:paraId="79DAAEB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F585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38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A87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8D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765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CF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D0F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D37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9BD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E9C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833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2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DA2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6E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</w:tr>
      <w:tr w:rsidR="002A2182" w:rsidRPr="002A2182" w14:paraId="1E7558C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CBA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32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187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38F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069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64F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5BC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D6E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22F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A59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29B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8E-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155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805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84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</w:tr>
      <w:tr w:rsidR="002A2182" w:rsidRPr="002A2182" w14:paraId="4598C6B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2B8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45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F5F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EA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304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044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708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0A7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91D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3B4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E50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5B7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56CD7510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416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91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08D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8E1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505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24A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3D3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9B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DF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F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52C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A9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548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2B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</w:tr>
      <w:tr w:rsidR="002A2182" w:rsidRPr="002A2182" w14:paraId="3FD6C87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D73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740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36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AB7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8175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CB0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A5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1E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FE9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D6F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B1B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0E-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21A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E6A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463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</w:tr>
      <w:tr w:rsidR="002A2182" w:rsidRPr="002A2182" w14:paraId="182883BC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C1C5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114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670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385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966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1FC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7FB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D5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55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99C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9C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AD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DCE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EF8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2A2182" w:rsidRPr="002A2182" w14:paraId="09F7A130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8DD9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4659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B3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62A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837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BBE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0DF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D17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B12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11F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0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0E-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E5C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09F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25B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2A2182" w:rsidRPr="002A2182" w14:paraId="2908448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768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993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C1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EF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725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FCC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291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2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D9D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DA4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35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EF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573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5F0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</w:tr>
      <w:tr w:rsidR="002A2182" w:rsidRPr="002A2182" w14:paraId="22E1D92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8BF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66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870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3B9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742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880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21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76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D88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59B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41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80F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18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82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 w:rsidR="002A2182" w:rsidRPr="002A2182" w14:paraId="6CF2B6F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C0D2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86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F7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6A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42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C65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225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25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7EE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8F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158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AB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5D4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40A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</w:tr>
      <w:tr w:rsidR="002A2182" w:rsidRPr="002A2182" w14:paraId="533E7A0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E93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0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18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450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300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47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1E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9D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D97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E0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585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C9D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1A9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337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</w:tr>
      <w:tr w:rsidR="002A2182" w:rsidRPr="002A2182" w14:paraId="04E800B3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4CE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2934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5D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1D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968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BD1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47C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C1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D4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206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DEA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E-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E6C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B4B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A87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</w:tr>
      <w:tr w:rsidR="002A2182" w:rsidRPr="002A2182" w14:paraId="5A87A598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9F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78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CA2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16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450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26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62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64D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418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C57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3B0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06C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0A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C94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2A2182" w:rsidRPr="002A2182" w14:paraId="563F6AC1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9009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93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7E9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22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24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586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DEF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396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AFD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892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399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437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491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385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</w:tr>
      <w:tr w:rsidR="002A2182" w:rsidRPr="002A2182" w14:paraId="70C4C6C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4A9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7347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8C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A9A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48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3A7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AAD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7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47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4B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4FC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4B7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52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F3B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</w:tr>
      <w:tr w:rsidR="002A2182" w:rsidRPr="002A2182" w14:paraId="6457986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1145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01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E7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399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0547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A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C75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03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6E0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41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534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A8F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651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79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</w:tr>
      <w:tr w:rsidR="002A2182" w:rsidRPr="002A2182" w14:paraId="13F30D9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09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043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6E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87E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85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A6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BB9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11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7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844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10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D37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597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D6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</w:tr>
      <w:tr w:rsidR="002A2182" w:rsidRPr="002A2182" w14:paraId="473978E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DE6C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557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D88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D60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103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C76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9EF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87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50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DE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45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0DB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78D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2CB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2A2182" w:rsidRPr="002A2182" w14:paraId="45D0A961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11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57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4F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762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181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28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66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E96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B94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71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7F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F38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96C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191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</w:tr>
      <w:tr w:rsidR="002A2182" w:rsidRPr="002A2182" w14:paraId="2D48BD0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66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96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803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69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642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7AA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AC4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84B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574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E1A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EF8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23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BBD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685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2A2182" w:rsidRPr="002A2182" w14:paraId="459BC2C5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61A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78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32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298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909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7CD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9C9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3DC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CA9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35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106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4D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A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D8E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</w:tr>
      <w:tr w:rsidR="002A2182" w:rsidRPr="002A2182" w14:paraId="527F0A3C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EA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612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736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BE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365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A8D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886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E5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E3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63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4A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25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84E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339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2A2182" w:rsidRPr="002A2182" w14:paraId="1A5AC1A1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8C9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6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73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0B4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516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16F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74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B47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179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9D4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6D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AC5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143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2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 w:rsidR="002A2182" w:rsidRPr="002A2182" w14:paraId="5F9EC4D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01F9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17263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880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FEF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52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067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621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17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AEE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C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C52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F29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205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8E8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 w:rsidR="002A2182" w:rsidRPr="002A2182" w14:paraId="6592FF71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BEC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5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B5F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38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817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006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C57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E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6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05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3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6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2B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456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</w:tr>
      <w:tr w:rsidR="002A2182" w:rsidRPr="002A2182" w14:paraId="57134CD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47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49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11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430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03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9A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F0B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A4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547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92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97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0E-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F1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395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7A5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</w:tr>
      <w:tr w:rsidR="002A2182" w:rsidRPr="002A2182" w14:paraId="23288F3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5D5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905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1FA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9AF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58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F5C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BDA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E05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9C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E54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761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364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5D0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308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  <w:tr w:rsidR="002A2182" w:rsidRPr="002A2182" w14:paraId="461A183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51E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32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D1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00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106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D22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035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7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095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E6A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AC1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8A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2D0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C4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</w:tr>
      <w:tr w:rsidR="002A2182" w:rsidRPr="002A2182" w14:paraId="67DF341C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B805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66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8C2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9E0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159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1F0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56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2A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92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D8E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F88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2E1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FC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A6F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</w:tr>
      <w:tr w:rsidR="002A2182" w:rsidRPr="002A2182" w14:paraId="63FDF76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02F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6534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B40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DCA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578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6D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88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8B0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AC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39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7E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FF0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42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079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2A2182" w:rsidRPr="002A2182" w14:paraId="655E3321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6E22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733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2E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163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922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F6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9F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213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A96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76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88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E-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70E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650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ABA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2A2182" w:rsidRPr="002A2182" w14:paraId="11A405E8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6C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5730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229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A4D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0056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B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0AE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C67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8F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9C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AE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0E-1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1C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A5A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807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2A2182" w:rsidRPr="002A2182" w14:paraId="560901C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81E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212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51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B2C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125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70F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9B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5C6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A2E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5C6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A4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91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7D0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6C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</w:tr>
      <w:tr w:rsidR="002A2182" w:rsidRPr="002A2182" w14:paraId="357A987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0C16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60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701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58B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20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B60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ECB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B52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AA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DD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A6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8B7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B5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D31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2A2182" w:rsidRPr="002A2182" w14:paraId="4E3DFB0F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98B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918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E3F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2A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690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D88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5DE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3C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AAD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1CE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C4D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7BE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97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F35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080955B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54B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07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3B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9AD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49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76B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C05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9BF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D11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2B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AD6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0E-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27B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E63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5EB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2A2182" w:rsidRPr="002A2182" w14:paraId="6F48E5BF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3E9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601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182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35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500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FA7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3E6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3A6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6FB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815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D9D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1B3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96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227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2A2182" w:rsidRPr="002A2182" w14:paraId="2AFA814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C00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484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BF4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45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856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D8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0ED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E13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BAB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FAF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D4D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E56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4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6E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2A2182" w:rsidRPr="002A2182" w14:paraId="1231FB7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BAB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2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DA4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9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24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80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B73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AF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082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C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7C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5C3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0B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B1B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0</w:t>
            </w:r>
          </w:p>
        </w:tc>
      </w:tr>
      <w:tr w:rsidR="002A2182" w:rsidRPr="002A2182" w14:paraId="3544D31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0EB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91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64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60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98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F5B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79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35B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1CA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04B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65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1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45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750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547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</w:tr>
      <w:tr w:rsidR="002A2182" w:rsidRPr="002A2182" w14:paraId="37E89B8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D0E1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404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12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73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526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EB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A98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1F2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16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3B3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3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00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25B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8F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</w:tr>
      <w:tr w:rsidR="002A2182" w:rsidRPr="002A2182" w14:paraId="3CBEB425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BA5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12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0C3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B41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002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620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6CF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5CA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2DB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43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DC2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758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A3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B97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 w:rsidR="002A2182" w:rsidRPr="002A2182" w14:paraId="1EE3DEC0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D112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37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936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C32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17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BE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C9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451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A92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D5B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104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B2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92A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76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2A2182" w:rsidRPr="002A2182" w14:paraId="26003B7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3089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96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C7D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70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55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86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95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B4F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27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AF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1B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33B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F2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58C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</w:tr>
      <w:tr w:rsidR="002A2182" w:rsidRPr="002A2182" w14:paraId="1301ED65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F8C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93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10B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D9E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96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1B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96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37C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723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05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D9C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01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7CF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23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</w:tr>
      <w:tr w:rsidR="002A2182" w:rsidRPr="002A2182" w14:paraId="664F9FFC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E76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66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23B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10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158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EA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5F6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58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436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D0E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1B7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3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BD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DC9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</w:tr>
      <w:tr w:rsidR="002A2182" w:rsidRPr="002A2182" w14:paraId="4966330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635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015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A29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735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1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AD7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A3F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F5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91D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4A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C4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967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29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A32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</w:tr>
      <w:tr w:rsidR="002A2182" w:rsidRPr="002A2182" w14:paraId="763E286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DA9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47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EFB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CF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10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7D0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192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11F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A1D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EF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C4C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09D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3BE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A24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2A2182" w:rsidRPr="002A2182" w14:paraId="549626D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50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28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5DF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22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6732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057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66E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55C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E2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0C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1B4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-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86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C5E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4F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 w:rsidR="002A2182" w:rsidRPr="002A2182" w14:paraId="1D4794F4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235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3741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1C2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67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349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372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18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296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B46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C42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00F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7DD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73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D26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2A2182" w:rsidRPr="002A2182" w14:paraId="773026A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139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4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04C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5BB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648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C33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8A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7D7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0AC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731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865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501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B1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33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</w:tr>
      <w:tr w:rsidR="002A2182" w:rsidRPr="002A2182" w14:paraId="59E920E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257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49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5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452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380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200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5B1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BA0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550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565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2F6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45C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EE8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3E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</w:tr>
      <w:tr w:rsidR="002A2182" w:rsidRPr="002A2182" w14:paraId="5B3B17B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77B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15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797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4C2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780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962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71D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16B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9D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02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700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65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935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1CE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</w:tr>
      <w:tr w:rsidR="002A2182" w:rsidRPr="002A2182" w14:paraId="53ED394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D0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6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044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473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904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51D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E3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4B5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1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17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717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E-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63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88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A7B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2A2182" w:rsidRPr="002A2182" w14:paraId="78D9DA1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E616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41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CC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903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0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1E6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B3C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9DC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B5E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69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017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774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472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3A8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 w:rsidR="002A2182" w:rsidRPr="002A2182" w14:paraId="372120E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486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2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8E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B2C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495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299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B4D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48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61D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954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6C0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35D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7FE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BE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</w:tr>
      <w:tr w:rsidR="002A2182" w:rsidRPr="002A2182" w14:paraId="271EEE20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5F2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578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DD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3B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316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4EC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D4E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72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D9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9BC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979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0B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602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448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</w:tr>
      <w:tr w:rsidR="002A2182" w:rsidRPr="002A2182" w14:paraId="1E82B25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77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17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B3F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6CC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818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5B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A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31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1CB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EC1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34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1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7B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30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</w:tr>
      <w:tr w:rsidR="002A2182" w:rsidRPr="002A2182" w14:paraId="5561F5E1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BA6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19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8A3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978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9186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72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ED8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F4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1F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4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99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65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242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CF7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:rsidR="002A2182" w:rsidRPr="002A2182" w14:paraId="43E3DA0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22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554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E8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F05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8597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E2A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824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B48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B8D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5F8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897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9E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16B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3A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</w:tr>
      <w:tr w:rsidR="002A2182" w:rsidRPr="002A2182" w14:paraId="5FE9C78E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AF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036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B23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12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48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AAA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B08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D4C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DCE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12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46B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CA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B3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0EE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2A2182" w:rsidRPr="002A2182" w14:paraId="36B896BE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7F89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31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624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A1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59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656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35C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070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96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D49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3D5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B5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BA7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8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 w:rsidR="002A2182" w:rsidRPr="002A2182" w14:paraId="750BEE6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9D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28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707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564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450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04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26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FA5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105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916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F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CB8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C56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FB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</w:tr>
      <w:tr w:rsidR="002A2182" w:rsidRPr="002A2182" w14:paraId="5851D3A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77E1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377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A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42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139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56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EF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4DF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152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EA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F77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0E-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B4E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EE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F36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2A2182" w:rsidRPr="002A2182" w14:paraId="1140DC7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EB29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32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6BE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0E8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429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1ED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69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79E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315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CC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8C4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E-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FF7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F5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71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2A2182" w:rsidRPr="002A2182" w14:paraId="1227E1F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6D8C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727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47E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EE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965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AE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391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4BD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65C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7B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26F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5D6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8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A08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</w:tr>
      <w:tr w:rsidR="002A2182" w:rsidRPr="002A2182" w14:paraId="290985A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009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304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40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84D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462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5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C24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68B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2A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C79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2F1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A4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3FB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6CF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</w:tr>
      <w:tr w:rsidR="002A2182" w:rsidRPr="002A2182" w14:paraId="2983CB93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86F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209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E65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B4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87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1A5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59B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6C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C58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575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6E8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26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E93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B3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2A2182" w:rsidRPr="002A2182" w14:paraId="7799F4FE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9946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02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E83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ABB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90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A9F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D60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81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3FE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A2A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604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FA9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99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4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</w:tr>
      <w:tr w:rsidR="002A2182" w:rsidRPr="002A2182" w14:paraId="7EBC0325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9A4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5117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6B5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6CC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02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D4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995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001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550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F67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B4E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1B9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84F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BD0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</w:tr>
      <w:tr w:rsidR="002A2182" w:rsidRPr="002A2182" w14:paraId="53F4F2C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8C7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73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8BF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1A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742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FEB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C56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2ED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0F8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3E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EF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05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2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974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0</w:t>
            </w:r>
          </w:p>
        </w:tc>
      </w:tr>
      <w:tr w:rsidR="002A2182" w:rsidRPr="002A2182" w14:paraId="4F5D9D0F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E67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8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97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F8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96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1EB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95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E3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64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454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665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7DF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6B6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3B2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2A2182" w:rsidRPr="002A2182" w14:paraId="2A5C98EC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1F2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803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87F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BB9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61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8E8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BD9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117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AF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74C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F15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E0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4F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61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</w:tr>
      <w:tr w:rsidR="002A2182" w:rsidRPr="002A2182" w14:paraId="1487C143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6409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03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FF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FB2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51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24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BE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F48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C5D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AB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BB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163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C2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1B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</w:tr>
      <w:tr w:rsidR="002A2182" w:rsidRPr="002A2182" w14:paraId="630FCEF3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D366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26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4C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12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C59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C0D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04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514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105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34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0E-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49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D91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D95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2A2182" w:rsidRPr="002A2182" w14:paraId="2B874CE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3E61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28451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03F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67A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93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902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957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B3C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3ED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DFD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D1A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0DB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7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5E3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2A2182" w:rsidRPr="002A2182" w14:paraId="4763EAF3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5F1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A92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E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5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C84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69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B43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DE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AFA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1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D01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212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0B8F55C3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49F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91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57F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D8D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505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048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87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3B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890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2F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F4F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0E-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1D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427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4E5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</w:tr>
      <w:tr w:rsidR="002A2182" w:rsidRPr="002A2182" w14:paraId="58EF191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E15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463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5B8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343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797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54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900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79F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A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33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726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E-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050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CF8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4C6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2A2182" w:rsidRPr="002A2182" w14:paraId="014FF8F8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0D2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740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840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123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8175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32E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865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76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C8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AEE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8C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E16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42A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E18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</w:tr>
      <w:tr w:rsidR="002A2182" w:rsidRPr="002A2182" w14:paraId="5233F925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F32B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86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B7D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F58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742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D2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301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14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D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9C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866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24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63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4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</w:tr>
      <w:tr w:rsidR="002A2182" w:rsidRPr="002A2182" w14:paraId="64CA08C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06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982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5EE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DD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109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643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6EC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A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4E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237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4E6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3B1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45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49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2A2182" w:rsidRPr="002A2182" w14:paraId="6B4C7A0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153C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733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6F3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72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922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7DA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5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60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298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0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4DC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F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9D7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BCE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2A2182" w:rsidRPr="002A2182" w14:paraId="2D4517B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3A6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66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5E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16A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159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0EA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85F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2D2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CB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0B9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409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5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52F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1A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</w:tr>
      <w:tr w:rsidR="002A2182" w:rsidRPr="002A2182" w14:paraId="6C16DB3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9F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55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FC2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AF4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010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BAC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BCB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2F5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166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43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FF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EAF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F0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986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2A2182" w:rsidRPr="002A2182" w14:paraId="066439A1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13C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49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26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04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03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EDA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8ED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A02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CE0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0F4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FE5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2AC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3A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F0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</w:tr>
      <w:tr w:rsidR="002A2182" w:rsidRPr="002A2182" w14:paraId="53504970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B8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918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B48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676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690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CC4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AA0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313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5D2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8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27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4A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CAA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87A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5FFE575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23A1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0118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BE7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BE8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85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2EB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13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280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D2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52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500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1C5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17B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8BD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</w:tr>
      <w:tr w:rsidR="002A2182" w:rsidRPr="002A2182" w14:paraId="4E38924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0F35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54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333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232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482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BA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48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5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7BF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999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FE6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A8F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C26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06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2A2182" w:rsidRPr="002A2182" w14:paraId="7A5780B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D01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6993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BD5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A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246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DA6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88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53D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A8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2CA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11E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969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30B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B5A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7448B6C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E8A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91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8E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1F0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98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11F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D4E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314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79C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2F4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1B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D52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42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342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</w:tr>
      <w:tr w:rsidR="002A2182" w:rsidRPr="002A2182" w14:paraId="63262F7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A0E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12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D5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70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002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9E8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B5D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BF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A4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C1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A69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5F9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1E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9A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 w:rsidR="002A2182" w:rsidRPr="002A2182" w14:paraId="2F536E63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1F2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04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D75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F8B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710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FD2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093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A9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CC3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280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854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55F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FE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701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</w:tr>
      <w:tr w:rsidR="002A2182" w:rsidRPr="002A2182" w14:paraId="2375C811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6B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64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B8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AD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06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6FD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74C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47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41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DD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95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28F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72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886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 w:rsidR="002A2182" w:rsidRPr="002A2182" w14:paraId="253D58D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016C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847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96D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048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696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BF5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D9C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96D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3B6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9A7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A73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B6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18E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B7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</w:tr>
      <w:tr w:rsidR="002A2182" w:rsidRPr="002A2182" w14:paraId="79D4A47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905E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372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32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15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512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892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EF1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2A1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862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3A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D9D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8C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7F1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3A2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</w:tr>
      <w:tr w:rsidR="002A2182" w:rsidRPr="002A2182" w14:paraId="1BF06708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4EF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41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2D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FEF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0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537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F0D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9A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FA5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D7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53F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B4A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36C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066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 w:rsidR="002A2182" w:rsidRPr="002A2182" w14:paraId="59FD2AFF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52CE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856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BD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A8D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315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363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93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8C2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B52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30E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715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1B7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331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11C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</w:t>
            </w:r>
          </w:p>
        </w:tc>
      </w:tr>
      <w:tr w:rsidR="002A2182" w:rsidRPr="002A2182" w14:paraId="326705B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6BA6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17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B88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BE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818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6C2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46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025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4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1F0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9B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446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F0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1A5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</w:tr>
      <w:tr w:rsidR="002A2182" w:rsidRPr="002A2182" w14:paraId="5397236F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1B1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32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1B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9F1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132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CE2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B31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5C0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7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983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E38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E0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894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5A5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2A2182" w:rsidRPr="002A2182" w14:paraId="4E404C7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30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06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E43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E71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427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6B0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4B4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A51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70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FC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963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A7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730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93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4267CB18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6081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77870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DE3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14B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65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5CF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71E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6B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A92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3E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4E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C6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9AF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3BB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0</w:t>
            </w:r>
          </w:p>
        </w:tc>
      </w:tr>
      <w:tr w:rsidR="002A2182" w:rsidRPr="002A2182" w14:paraId="1D20E6F2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30BC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893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E0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7C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336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79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0C7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DA4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376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41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8EF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E92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489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187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2A2182" w:rsidRPr="002A2182" w14:paraId="44CAB00C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8C7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04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52D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E1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29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99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86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73C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DD8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796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695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EB3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6E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DED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35483B7C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981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015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D0F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792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91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D7A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7B9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FEE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E71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1FD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73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BF3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A05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016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</w:tr>
      <w:tr w:rsidR="002A2182" w:rsidRPr="002A2182" w14:paraId="05EAD50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BF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65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628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99F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13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C3C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EA6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48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9F6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DE0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817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B03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BA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35C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2747999C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92C3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451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0A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10D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93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5C9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38C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588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0C6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A67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A49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0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A5F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092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3D7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2A2182" w:rsidRPr="002A2182" w14:paraId="67EF250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E2B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E8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BFB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090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52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0F3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C05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CFA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BB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B27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CF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C9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82" w:rsidRPr="002A2182" w14:paraId="64A79805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9BB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0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452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90F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817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CBC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D4A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12F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2A9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00C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FB0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17B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F80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90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</w:tr>
      <w:tr w:rsidR="002A2182" w:rsidRPr="002A2182" w14:paraId="1464152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DB8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042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5AA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B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668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EA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1D8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ED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163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21C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B02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1E-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8E5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208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59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</w:tr>
      <w:tr w:rsidR="002A2182" w:rsidRPr="002A2182" w14:paraId="1C8FFF39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A24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45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B7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E1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012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D0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860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D31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390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54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78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93D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CDB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BB5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</w:tr>
      <w:tr w:rsidR="002A2182" w:rsidRPr="002A2182" w14:paraId="67EC3E8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FDA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10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E89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C3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816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69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BF4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420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06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401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361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606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45C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0F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2A2182" w:rsidRPr="002A2182" w14:paraId="4445E50A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BC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5730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E7A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FA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0056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BA2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BAD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C54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30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013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E98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E-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47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C16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F9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2A2182" w:rsidRPr="002A2182" w14:paraId="38C88D05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83A7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35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816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F6D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476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F58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7BE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3A8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90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685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2E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1A7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4DE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99F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</w:tr>
      <w:tr w:rsidR="002A2182" w:rsidRPr="002A2182" w14:paraId="71C3030D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F10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0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4E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200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151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A9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4C5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184D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025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83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505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D8B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226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74C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2A2182" w:rsidRPr="002A2182" w14:paraId="78744BB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FBFD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565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F2E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12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00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B96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99C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6C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369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3D4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10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E-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3A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756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CD9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</w:tr>
      <w:tr w:rsidR="002A2182" w:rsidRPr="002A2182" w14:paraId="7C45BCA6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4D61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46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533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0C3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417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D7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B01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41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CC4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87C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D28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F9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702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849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</w:tr>
      <w:tr w:rsidR="002A2182" w:rsidRPr="002A2182" w14:paraId="7A71A7CB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13EF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617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736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ACAE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426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518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20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BF6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130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237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B16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2A0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C03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7D0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</w:tr>
      <w:tr w:rsidR="002A2182" w:rsidRPr="002A2182" w14:paraId="14CE46CC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1BAA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657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1F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C79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90437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F6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DAC6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DDC1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0D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DE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44E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E-08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2BE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42E4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F5F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2A2182" w:rsidRPr="002A2182" w14:paraId="4DE5B527" w14:textId="77777777" w:rsidTr="002A2182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C4F8" w14:textId="77777777" w:rsidR="002A2182" w:rsidRPr="002A2182" w:rsidRDefault="002A2182" w:rsidP="002A21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60946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352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4248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064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9C92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73C5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012A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95BB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E8DF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86DC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6337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FEC9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3BA3" w14:textId="77777777" w:rsidR="002A2182" w:rsidRPr="002A2182" w:rsidRDefault="002A2182" w:rsidP="002A2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</w:tr>
    </w:tbl>
    <w:p w14:paraId="1E294019" w14:textId="32C1EB5E" w:rsidR="002A2182" w:rsidRPr="00817FCA" w:rsidRDefault="002A2182" w:rsidP="002A2182">
      <w:pPr>
        <w:rPr>
          <w:rFonts w:ascii="Times New Roman" w:hAnsi="Times New Roman" w:cs="Times New Roman"/>
          <w:sz w:val="20"/>
          <w:szCs w:val="20"/>
        </w:rPr>
      </w:pPr>
      <w:r w:rsidRPr="00F71E72">
        <w:rPr>
          <w:rFonts w:ascii="Times New Roman" w:hAnsi="Times New Roman" w:cs="Times New Roman"/>
          <w:sz w:val="20"/>
          <w:szCs w:val="20"/>
        </w:rPr>
        <w:t xml:space="preserve">A1: effect allele; A2: other allele; </w:t>
      </w:r>
      <w:r w:rsidRPr="00817FCA">
        <w:rPr>
          <w:rFonts w:ascii="Times New Roman" w:hAnsi="Times New Roman" w:cs="Times New Roman"/>
          <w:sz w:val="20"/>
          <w:szCs w:val="20"/>
        </w:rPr>
        <w:t xml:space="preserve">AIS: any ischemic stroke; AS: any stroke; </w:t>
      </w:r>
      <w:r w:rsidRPr="00F71E72">
        <w:rPr>
          <w:rFonts w:ascii="Times New Roman" w:hAnsi="Times New Roman" w:cs="Times New Roman"/>
          <w:sz w:val="20"/>
          <w:szCs w:val="20"/>
        </w:rPr>
        <w:t>BP: base pair location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17FCA">
        <w:rPr>
          <w:rFonts w:ascii="Times New Roman" w:hAnsi="Times New Roman" w:cs="Times New Roman"/>
          <w:sz w:val="20"/>
          <w:szCs w:val="20"/>
        </w:rPr>
        <w:t xml:space="preserve">CAD: coronary artery disease; CES: cardioembolic stroke; </w:t>
      </w:r>
      <w:r w:rsidRPr="00F71E72">
        <w:rPr>
          <w:rFonts w:ascii="Times New Roman" w:hAnsi="Times New Roman" w:cs="Times New Roman"/>
          <w:sz w:val="20"/>
          <w:szCs w:val="20"/>
        </w:rPr>
        <w:t>CHR: chromosome; EAF: effect allele frequency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17FCA">
        <w:rPr>
          <w:rFonts w:ascii="Times New Roman" w:hAnsi="Times New Roman" w:cs="Times New Roman"/>
          <w:sz w:val="20"/>
          <w:szCs w:val="20"/>
        </w:rPr>
        <w:t xml:space="preserve">HF: heart failure; LAA: large artery atherosclerosis stroke; MI: myocardial infarction; SAO: small artery occlusion; </w:t>
      </w:r>
      <w:r w:rsidRPr="00F71E72">
        <w:rPr>
          <w:rFonts w:ascii="Times New Roman" w:hAnsi="Times New Roman" w:cs="Times New Roman"/>
          <w:sz w:val="20"/>
          <w:szCs w:val="20"/>
        </w:rPr>
        <w:t xml:space="preserve">SE: standard error; </w:t>
      </w:r>
      <w:r w:rsidRPr="00817FCA">
        <w:rPr>
          <w:rFonts w:ascii="Times New Roman" w:hAnsi="Times New Roman" w:cs="Times New Roman"/>
          <w:sz w:val="20"/>
          <w:szCs w:val="20"/>
        </w:rPr>
        <w:t>SNP: single nucleotide polymorphism.</w:t>
      </w:r>
    </w:p>
    <w:p w14:paraId="66661392" w14:textId="77777777" w:rsidR="002A2182" w:rsidRPr="002A2182" w:rsidRDefault="002A2182">
      <w:pPr>
        <w:rPr>
          <w:rFonts w:hint="eastAsia"/>
        </w:rPr>
      </w:pPr>
    </w:p>
    <w:sectPr w:rsidR="002A2182" w:rsidRPr="002A2182" w:rsidSect="002A21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CAB50" w14:textId="77777777" w:rsidR="00547861" w:rsidRDefault="00547861" w:rsidP="002A2182">
      <w:r>
        <w:separator/>
      </w:r>
    </w:p>
  </w:endnote>
  <w:endnote w:type="continuationSeparator" w:id="0">
    <w:p w14:paraId="5EC54C95" w14:textId="77777777" w:rsidR="00547861" w:rsidRDefault="00547861" w:rsidP="002A2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D1305" w14:textId="77777777" w:rsidR="00547861" w:rsidRDefault="00547861" w:rsidP="002A2182">
      <w:r>
        <w:separator/>
      </w:r>
    </w:p>
  </w:footnote>
  <w:footnote w:type="continuationSeparator" w:id="0">
    <w:p w14:paraId="1EDC7FEE" w14:textId="77777777" w:rsidR="00547861" w:rsidRDefault="00547861" w:rsidP="002A2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FA5"/>
    <w:rsid w:val="002A2182"/>
    <w:rsid w:val="00547861"/>
    <w:rsid w:val="006F3F3F"/>
    <w:rsid w:val="00A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7955B"/>
  <w15:chartTrackingRefBased/>
  <w15:docId w15:val="{3A6DA291-55C4-465F-9F6C-A415471FB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2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2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218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A218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A2182"/>
    <w:rPr>
      <w:color w:val="954F72"/>
      <w:u w:val="single"/>
    </w:rPr>
  </w:style>
  <w:style w:type="paragraph" w:customStyle="1" w:styleId="msonormal0">
    <w:name w:val="msonormal"/>
    <w:basedOn w:val="a"/>
    <w:rsid w:val="002A21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A218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A218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2A218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2A218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2A218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2A218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2A218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2A218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5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65</Words>
  <Characters>8924</Characters>
  <Application>Microsoft Office Word</Application>
  <DocSecurity>0</DocSecurity>
  <Lines>74</Lines>
  <Paragraphs>20</Paragraphs>
  <ScaleCrop>false</ScaleCrop>
  <Company/>
  <LinksUpToDate>false</LinksUpToDate>
  <CharactersWithSpaces>10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2</cp:revision>
  <dcterms:created xsi:type="dcterms:W3CDTF">2023-02-23T09:10:00Z</dcterms:created>
  <dcterms:modified xsi:type="dcterms:W3CDTF">2023-02-23T09:13:00Z</dcterms:modified>
</cp:coreProperties>
</file>